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80B" w:rsidRDefault="008B0838" w:rsidP="004A280B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1:</w:t>
      </w:r>
      <w:r w:rsidR="00DE199F">
        <w:rPr>
          <w:rFonts w:ascii="Arial" w:hAnsi="Arial" w:cs="Arial"/>
          <w:b/>
          <w:sz w:val="24"/>
          <w:szCs w:val="24"/>
        </w:rPr>
        <w:t xml:space="preserve"> </w:t>
      </w:r>
      <w:r w:rsidR="00CF7222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DE199F">
        <w:rPr>
          <w:rFonts w:ascii="Arial" w:hAnsi="Arial" w:cs="Arial"/>
          <w:b/>
          <w:sz w:val="24"/>
          <w:szCs w:val="24"/>
        </w:rPr>
        <w:t>1</w:t>
      </w:r>
      <w:r w:rsidR="004A280B" w:rsidRPr="00FD4C67">
        <w:rPr>
          <w:rFonts w:ascii="Arial" w:hAnsi="Arial" w:cs="Arial"/>
          <w:b/>
          <w:sz w:val="24"/>
          <w:szCs w:val="24"/>
        </w:rPr>
        <w:t xml:space="preserve">. </w:t>
      </w:r>
    </w:p>
    <w:p w:rsidR="00013EF5" w:rsidRPr="00D95137" w:rsidRDefault="00013EF5" w:rsidP="00013EF5">
      <w:pPr>
        <w:spacing w:after="0"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95137">
        <w:rPr>
          <w:rFonts w:ascii="Arial" w:hAnsi="Arial" w:cs="Arial"/>
          <w:b/>
          <w:bCs/>
          <w:iCs/>
          <w:sz w:val="24"/>
          <w:szCs w:val="24"/>
        </w:rPr>
        <w:t>Global gene expression changes in h-MSC-derived adipocytes exposed to PhIP</w:t>
      </w:r>
    </w:p>
    <w:tbl>
      <w:tblPr>
        <w:tblW w:w="8833" w:type="dxa"/>
        <w:tblInd w:w="93" w:type="dxa"/>
        <w:tblLook w:val="04A0"/>
      </w:tblPr>
      <w:tblGrid>
        <w:gridCol w:w="1911"/>
        <w:gridCol w:w="2125"/>
        <w:gridCol w:w="1190"/>
        <w:gridCol w:w="1097"/>
        <w:gridCol w:w="1292"/>
        <w:gridCol w:w="1257"/>
      </w:tblGrid>
      <w:tr w:rsidR="004A280B" w:rsidRPr="00D95137" w:rsidTr="00617105">
        <w:trPr>
          <w:trHeight w:val="30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AveExp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2B9F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P.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FD6CD5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A</w:t>
            </w:r>
            <w:r w:rsidR="004A280B" w:rsidRPr="00D95137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dj.P.Val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ACTC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5159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3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DA2B9F" w:rsidRDefault="00783A4E" w:rsidP="00DA2B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97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58352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ALP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047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9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DA2B9F" w:rsidRDefault="00783A4E" w:rsidP="00DA2B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238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ANGPTL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NM_012098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8.5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D95137" w:rsidRDefault="00783A4E" w:rsidP="00DD40F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6.19E-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0.00585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C10orf1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682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8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B413DA" w:rsidRDefault="00783A4E" w:rsidP="00B413D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25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00325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C1QTNF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NM_198594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9.5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783A4E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-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0004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179913</w:t>
            </w:r>
          </w:p>
        </w:tc>
      </w:tr>
      <w:tr w:rsidR="004A280B" w:rsidRPr="00D95137" w:rsidTr="00617105">
        <w:trPr>
          <w:trHeight w:val="62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C7orf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NM_02472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8.7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3015E9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-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002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40770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CD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NM_00104002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7.6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707487" w:rsidRDefault="00783A4E" w:rsidP="00707487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1.93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0.053812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CIDE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NM_00127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6.6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280B" w:rsidRPr="00707487" w:rsidRDefault="00783A4E" w:rsidP="00707487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3.24E-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0.00385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CLEC3B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327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7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783A4E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6.18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96376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COR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658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8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783A4E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0962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CTHRC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NM_138455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9.3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3015E9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-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00646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517997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EGR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NM_001964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8.7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3015E9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-2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2.65E-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b/>
                <w:sz w:val="24"/>
                <w:szCs w:val="24"/>
              </w:rPr>
              <w:t>1.25E-05</w:t>
            </w:r>
          </w:p>
        </w:tc>
      </w:tr>
      <w:tr w:rsidR="004A280B" w:rsidRPr="00EF4260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FAM63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NM_018379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7.4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3015E9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3015E9" w:rsidRPr="003015E9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0052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3015E9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3015E9">
              <w:rPr>
                <w:rFonts w:ascii="Arial" w:eastAsia="Times New Roman" w:hAnsi="Arial" w:cs="Times New Roman"/>
                <w:sz w:val="24"/>
                <w:szCs w:val="24"/>
              </w:rPr>
              <w:t>0.48990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FCA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NM_133279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7.6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9E1BA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9E1BAB" w:rsidRPr="009E1BAB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0067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522375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FO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NM_00525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7.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9E1BAB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-</w:t>
            </w:r>
            <w:r w:rsidR="009E1BAB"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2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2.57E-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b/>
                <w:sz w:val="24"/>
                <w:szCs w:val="24"/>
              </w:rPr>
              <w:t>0.00060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GRIPAP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NM_207672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9.0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9E1BA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9E1BAB" w:rsidRPr="009E1BAB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0047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47944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HCG2P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NR_00131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10.3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9E1BA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9E1BAB" w:rsidRPr="009E1BAB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0098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9E1BA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9E1BAB">
              <w:rPr>
                <w:rFonts w:ascii="Arial" w:eastAsia="Times New Roman" w:hAnsi="Arial" w:cs="Times New Roman"/>
                <w:sz w:val="24"/>
                <w:szCs w:val="24"/>
              </w:rPr>
              <w:t>0.585127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H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5143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7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51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487776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IFITM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3641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6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DE199F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lastRenderedPageBreak/>
              <w:t>IBP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NM_00059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8.5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4"/>
                <w:szCs w:val="24"/>
              </w:rPr>
              <w:t>1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2.45E-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0.01448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KIAA188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XM_00113079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9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21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3712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NM_00023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10.0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i/>
                <w:sz w:val="24"/>
                <w:szCs w:val="24"/>
              </w:rPr>
              <w:t>1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5.24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0.0886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LIMCH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1498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7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11441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1441A">
              <w:rPr>
                <w:rFonts w:ascii="Arial" w:eastAsia="Times New Roman" w:hAnsi="Arial" w:cs="Times New Roman"/>
                <w:sz w:val="24"/>
                <w:szCs w:val="24"/>
              </w:rPr>
              <w:t>1</w:t>
            </w:r>
            <w:r w:rsidR="009A5857">
              <w:rPr>
                <w:rFonts w:ascii="Arial" w:eastAsia="Times New Roman" w:hAnsi="Arial" w:cs="Times New Roman"/>
                <w:sz w:val="24"/>
                <w:szCs w:val="24"/>
              </w:rPr>
              <w:t>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20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356639</w:t>
            </w:r>
          </w:p>
        </w:tc>
      </w:tr>
      <w:tr w:rsidR="004A280B" w:rsidRPr="00712B9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LOC10012936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XM_00172143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10.3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66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52181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LOC10013276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XM_001716956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2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238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LOC38928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NM_001018022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7.4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9A5857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i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5.03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i/>
                <w:sz w:val="24"/>
                <w:szCs w:val="24"/>
              </w:rPr>
              <w:t>0.0886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LOC7286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XR_03724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10.9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25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39357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LOXL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32211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2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712B9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LRRFIP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NM_004735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8.6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1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10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269978</w:t>
            </w:r>
          </w:p>
        </w:tc>
      </w:tr>
      <w:tr w:rsidR="004A280B" w:rsidRPr="00712B9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MG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NM_000900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7.7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02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12860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MIR197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R_03173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6.9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47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859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MYL12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NM_006471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11.9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1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19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35261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PABPC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NM_00256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8.4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712B97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712B97" w:rsidRPr="00712B97">
              <w:rPr>
                <w:rFonts w:ascii="Arial" w:eastAsia="Times New Roman" w:hAnsi="Arial" w:cs="Times New Roman"/>
                <w:sz w:val="24"/>
                <w:szCs w:val="24"/>
              </w:rPr>
              <w:t>2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0002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712B9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712B97">
              <w:rPr>
                <w:rFonts w:ascii="Arial" w:eastAsia="Times New Roman" w:hAnsi="Arial" w:cs="Times New Roman"/>
                <w:sz w:val="24"/>
                <w:szCs w:val="24"/>
              </w:rPr>
              <w:t>0.13595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PAL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NM_00257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8.5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4"/>
                <w:szCs w:val="24"/>
              </w:rPr>
              <w:t>1.6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4.06E-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b/>
                <w:sz w:val="24"/>
                <w:szCs w:val="24"/>
              </w:rPr>
              <w:t>0.018343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PCSK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6200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40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9A5857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2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3095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HGDH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006623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9.3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0013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314551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HLDA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00735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7.9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C67B9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0001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119865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LS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005032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9.5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0030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409954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OST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006475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8.3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sz w:val="24"/>
                <w:szCs w:val="24"/>
              </w:rPr>
              <w:t>1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0034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427756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RC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199413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8.3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sz w:val="24"/>
                <w:szCs w:val="24"/>
              </w:rPr>
              <w:t>1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9.80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105411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PSAT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NM_021154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8.6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4.26E-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b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b/>
                <w:sz w:val="24"/>
                <w:szCs w:val="24"/>
              </w:rPr>
              <w:t>0.018343</w:t>
            </w:r>
          </w:p>
        </w:tc>
      </w:tr>
      <w:tr w:rsidR="004A280B" w:rsidRPr="00C67B9B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PTGS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NM_000963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9.3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C67B9B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C67B9B" w:rsidRPr="00C67B9B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000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C67B9B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C67B9B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lastRenderedPageBreak/>
              <w:t>QRFP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19817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9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66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52181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RCAN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203417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9.0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95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5818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RPS4X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1007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10.5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24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385496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SAA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0331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8.8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SAA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30754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3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28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04511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EMA3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1243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5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15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325405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GK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05627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1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1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328969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HROOM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2071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0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2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407701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LC7A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03486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1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4.24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i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i/>
                <w:sz w:val="24"/>
                <w:szCs w:val="24"/>
              </w:rPr>
              <w:t>0.087405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PARCL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04684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7.6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01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10962</w:t>
            </w:r>
          </w:p>
        </w:tc>
      </w:tr>
      <w:tr w:rsidR="004A280B" w:rsidRPr="0014017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SRPX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NM_01446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8.9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A930DF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A930DF" w:rsidRPr="00A930DF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0002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A930DF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A930DF">
              <w:rPr>
                <w:rFonts w:ascii="Arial" w:eastAsia="Times New Roman" w:hAnsi="Arial" w:cs="Times New Roman"/>
                <w:sz w:val="24"/>
                <w:szCs w:val="24"/>
              </w:rPr>
              <w:t>0.138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STMN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702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7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532FA9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56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50135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SVEP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153366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9.5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14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323808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THRS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03251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5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12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299556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TMTC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181783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7.5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4.90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886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TNS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NM_022748.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10.5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DA4FCA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0003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D95137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D95137">
              <w:rPr>
                <w:rFonts w:ascii="Arial" w:eastAsia="Times New Roman" w:hAnsi="Arial" w:cs="Times New Roman"/>
                <w:sz w:val="24"/>
                <w:szCs w:val="24"/>
              </w:rPr>
              <w:t>0.16494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TOP2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00106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8.3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4252BE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4252BE" w:rsidRPr="004252BE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00306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409954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TRIB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02115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8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4252BE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4252BE" w:rsidRPr="004252BE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0001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TXNI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00647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12.2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DA4FCA" w:rsidP="00DA4FCA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9.66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105411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TYM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00107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8.7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4252BE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4252BE" w:rsidRPr="004252BE">
              <w:rPr>
                <w:rFonts w:ascii="Arial" w:eastAsia="Times New Roman" w:hAnsi="Arial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8.03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100325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UBE2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18180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8.3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4252BE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4252BE" w:rsidRPr="004252BE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0001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117039</w:t>
            </w:r>
          </w:p>
        </w:tc>
      </w:tr>
      <w:tr w:rsidR="004A280B" w:rsidRPr="00D95137" w:rsidTr="00617105">
        <w:trPr>
          <w:trHeight w:val="300"/>
        </w:trPr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ZNF39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NM_032164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9.3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4252BE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-</w:t>
            </w:r>
            <w:r w:rsidR="004252BE" w:rsidRPr="004252BE">
              <w:rPr>
                <w:rFonts w:ascii="Arial" w:eastAsia="Times New Roman" w:hAnsi="Arial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0094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80B" w:rsidRPr="004252BE" w:rsidRDefault="004A280B" w:rsidP="001A4D04">
            <w:pPr>
              <w:spacing w:after="0" w:line="480" w:lineRule="auto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4252BE">
              <w:rPr>
                <w:rFonts w:ascii="Arial" w:eastAsia="Times New Roman" w:hAnsi="Arial" w:cs="Times New Roman"/>
                <w:sz w:val="24"/>
                <w:szCs w:val="24"/>
              </w:rPr>
              <w:t>0.581155</w:t>
            </w:r>
          </w:p>
        </w:tc>
      </w:tr>
    </w:tbl>
    <w:p w:rsidR="00B93A48" w:rsidRPr="005B6D00" w:rsidRDefault="00617105">
      <w:r>
        <w:rPr>
          <w:rFonts w:ascii="Arial" w:hAnsi="Arial" w:cs="Arial"/>
          <w:sz w:val="24"/>
          <w:szCs w:val="24"/>
        </w:rPr>
        <w:lastRenderedPageBreak/>
        <w:t>S</w:t>
      </w:r>
      <w:r w:rsidRPr="00D95137">
        <w:rPr>
          <w:rFonts w:ascii="Arial" w:hAnsi="Arial"/>
          <w:sz w:val="24"/>
          <w:szCs w:val="24"/>
        </w:rPr>
        <w:t>ignificant differential expression of 64 genes in an unadjusted mode</w:t>
      </w:r>
      <w:r w:rsidRPr="00D95137">
        <w:rPr>
          <w:rFonts w:ascii="Arial" w:hAnsi="Arial" w:cs="Arial"/>
          <w:sz w:val="24"/>
          <w:szCs w:val="24"/>
        </w:rPr>
        <w:t xml:space="preserve"> in adipocyte cell line exposed to 5 nM PhiP for </w:t>
      </w:r>
      <w:r>
        <w:rPr>
          <w:rFonts w:ascii="Arial" w:hAnsi="Arial" w:cs="Arial"/>
          <w:sz w:val="24"/>
          <w:szCs w:val="24"/>
        </w:rPr>
        <w:t>72</w:t>
      </w:r>
      <w:r w:rsidRPr="00D95137">
        <w:rPr>
          <w:rFonts w:ascii="Arial" w:hAnsi="Arial" w:cs="Arial"/>
          <w:sz w:val="24"/>
          <w:szCs w:val="24"/>
        </w:rPr>
        <w:t xml:space="preserve"> hours</w:t>
      </w:r>
      <w:r>
        <w:rPr>
          <w:rFonts w:ascii="Arial" w:hAnsi="Arial" w:cs="Arial"/>
          <w:sz w:val="24"/>
          <w:szCs w:val="24"/>
        </w:rPr>
        <w:t>.</w:t>
      </w:r>
      <w:r w:rsidR="005B6D00">
        <w:rPr>
          <w:rFonts w:ascii="Arial" w:hAnsi="Arial" w:cs="Arial"/>
          <w:sz w:val="24"/>
          <w:szCs w:val="24"/>
        </w:rPr>
        <w:t xml:space="preserve"> Bold text are </w:t>
      </w:r>
      <w:r w:rsidR="005B6D00">
        <w:rPr>
          <w:rFonts w:ascii="Arial" w:hAnsi="Arial"/>
          <w:sz w:val="24"/>
          <w:szCs w:val="24"/>
        </w:rPr>
        <w:t>s</w:t>
      </w:r>
      <w:r w:rsidR="005B6D00" w:rsidRPr="005B6D00">
        <w:rPr>
          <w:rFonts w:ascii="Arial" w:hAnsi="Arial"/>
          <w:sz w:val="24"/>
          <w:szCs w:val="24"/>
        </w:rPr>
        <w:t>ignificant</w:t>
      </w:r>
      <w:r w:rsidR="005B6D00">
        <w:rPr>
          <w:rFonts w:ascii="Arial" w:hAnsi="Arial"/>
          <w:sz w:val="24"/>
          <w:szCs w:val="24"/>
        </w:rPr>
        <w:t xml:space="preserve">ly differentiated after </w:t>
      </w:r>
      <w:r w:rsidR="005B6D00" w:rsidRPr="00D95137">
        <w:rPr>
          <w:rFonts w:ascii="Arial" w:hAnsi="Arial"/>
          <w:sz w:val="24"/>
          <w:szCs w:val="24"/>
        </w:rPr>
        <w:t>adjust</w:t>
      </w:r>
      <w:r w:rsidR="005B6D00">
        <w:rPr>
          <w:rFonts w:ascii="Arial" w:hAnsi="Arial"/>
          <w:sz w:val="24"/>
          <w:szCs w:val="24"/>
        </w:rPr>
        <w:t xml:space="preserve">ment </w:t>
      </w:r>
      <w:r w:rsidR="005B6D00" w:rsidRPr="00D95137">
        <w:rPr>
          <w:rFonts w:ascii="Arial" w:hAnsi="Arial"/>
          <w:sz w:val="24"/>
          <w:szCs w:val="24"/>
        </w:rPr>
        <w:t>for multiple comparisons</w:t>
      </w:r>
      <w:r w:rsidR="005B6D00" w:rsidRPr="005B6D00">
        <w:rPr>
          <w:rFonts w:ascii="Arial" w:hAnsi="Arial" w:cs="Arial"/>
          <w:sz w:val="24"/>
          <w:szCs w:val="24"/>
        </w:rPr>
        <w:t xml:space="preserve"> </w:t>
      </w:r>
    </w:p>
    <w:sectPr w:rsidR="00B93A48" w:rsidRPr="005B6D00" w:rsidSect="000D0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4A280B"/>
    <w:rsid w:val="00013EF5"/>
    <w:rsid w:val="000440D4"/>
    <w:rsid w:val="000D0892"/>
    <w:rsid w:val="0011441A"/>
    <w:rsid w:val="00140177"/>
    <w:rsid w:val="003015E9"/>
    <w:rsid w:val="00317952"/>
    <w:rsid w:val="00397521"/>
    <w:rsid w:val="004252BE"/>
    <w:rsid w:val="00454E6D"/>
    <w:rsid w:val="004A280B"/>
    <w:rsid w:val="00532FA9"/>
    <w:rsid w:val="005B6D00"/>
    <w:rsid w:val="00607477"/>
    <w:rsid w:val="00617105"/>
    <w:rsid w:val="00664DD6"/>
    <w:rsid w:val="00707487"/>
    <w:rsid w:val="00712B97"/>
    <w:rsid w:val="00783A4E"/>
    <w:rsid w:val="00801F65"/>
    <w:rsid w:val="00853D3F"/>
    <w:rsid w:val="008B0838"/>
    <w:rsid w:val="008D4181"/>
    <w:rsid w:val="009A5857"/>
    <w:rsid w:val="009E1BAB"/>
    <w:rsid w:val="00A930DF"/>
    <w:rsid w:val="00AE35B5"/>
    <w:rsid w:val="00B413DA"/>
    <w:rsid w:val="00B71EB5"/>
    <w:rsid w:val="00B93A48"/>
    <w:rsid w:val="00C36AEF"/>
    <w:rsid w:val="00C43CA8"/>
    <w:rsid w:val="00C67B9B"/>
    <w:rsid w:val="00CF7222"/>
    <w:rsid w:val="00CF77F5"/>
    <w:rsid w:val="00DA2B9F"/>
    <w:rsid w:val="00DA4FCA"/>
    <w:rsid w:val="00DD40FC"/>
    <w:rsid w:val="00DE199F"/>
    <w:rsid w:val="00EF4260"/>
    <w:rsid w:val="00F2405A"/>
    <w:rsid w:val="00FD4C67"/>
    <w:rsid w:val="00FD6CD5"/>
    <w:rsid w:val="00FF2DAB"/>
    <w:rsid w:val="00FF7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8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8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3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Lora J</dc:creator>
  <cp:keywords/>
  <dc:description/>
  <cp:lastModifiedBy>vkiram</cp:lastModifiedBy>
  <cp:revision>4</cp:revision>
  <dcterms:created xsi:type="dcterms:W3CDTF">2016-07-22T18:00:00Z</dcterms:created>
  <dcterms:modified xsi:type="dcterms:W3CDTF">2016-08-08T15:57:00Z</dcterms:modified>
</cp:coreProperties>
</file>